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7EC2EC" w14:textId="3E83265F" w:rsidR="007239A1" w:rsidRPr="007239A1" w:rsidRDefault="007239A1" w:rsidP="007239A1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Data set-Wien-I </w:t>
      </w:r>
    </w:p>
    <w:p w14:paraId="760F0846" w14:textId="3EB12815" w:rsidR="00DA12A9" w:rsidRDefault="00DA12A9" w:rsidP="004E778D">
      <w:pPr>
        <w:rPr>
          <w:rFonts w:ascii="Courier New" w:hAnsi="Courier New" w:cs="Courier New"/>
          <w:sz w:val="20"/>
          <w:szCs w:val="20"/>
        </w:rPr>
      </w:pPr>
      <w:r w:rsidRPr="00DA12A9">
        <w:rPr>
          <w:rFonts w:ascii="Courier New" w:hAnsi="Courier New" w:cs="Courier New"/>
          <w:sz w:val="20"/>
          <w:szCs w:val="20"/>
        </w:rPr>
        <w:t>GTATTGATACTCCGCTTAAAGTGCCTTTTTATCCTCATATGCTAATGACTGATGGAAAAGGACTAAGTTATTTACTTGTGTTAGTTTTCCTACAAGCGGCTTTTGGTTGGATCGAATTATCCCATCCAGACAATTCAATACCAGTAAATCGTTTTGTAACTCCGCTACATATAGTCCCCGAATGGTATTTCTTAGCCTACTATGCGGTGTTAAAAGTCATTCCAAGTAAAACCGGTGGTTTGTTAGTATTTATGTCATCATTGATAATGAAATAGTAAATGAAACAAATGTAAAAACATAACATAATAAAAGGTTGTGACTACTAAGTTCATTTGGTTATGTTTTGAACACAAACCATTGATAATACGAAGTTATGGTTTTGGGCTCGTTTGTGTCTCTCAATAACTAGCTGAGTGCTTGTGCGATAATTATATCAATGCTAAATTATATAGTTTTTTCAGGAGCATACCGTGAATATCGATGATCTTTGAATGACTACAGCTTCCAAGCATACATTGTATAGTCTGATCTCAAAGTACCAGAAGACATGTGATCTATATAATATAACCGGACTTTTGACCGAACCTGCGATAGATAAATATATCTTGGATGATTGTATATTAGCGGCTAAATGTCAATCAAACATGATAATTTTAGGTTTTCCATGAAATCTATTTGGAAGAAGAGGCTTGATAGTACAACCGTAAGTACAGAAGATACAGTCCCAGCAGTAGCGGTCAAACTATAGAAGAGTCGAGTATTATCCATGCATACCAGGCGTAAAAAGCGTTCATCCAGATACTAAACAGGTGCCAGGCCAACAATGATCCAATCAGTGGATTCCGTATTCAAGGTCATAAGACTAGTACTTAGAGGCGGATACATTGTCCAACCCATACCACTACCGAACTCGGAGGTTATACTCTGAATAACAAATATAGAACCTAAAGGTACTAGGAAGTAAGATACTGCGTTAATTCGAGGGAACACTACTTCTGAAGCCCCTATGTATATAGGTAGAAAGAAGTTACCATATCCCCCGTACAGAGCAGGGATTAAGAACATAAAGATCATAGCTAGACCATGTATCGTAATAATAACGTTATATGTAGAAATGGTTTCTGCACAAATAATTCGGGAACCGCTATTATAAAGTTCGATACGGATCATATTAGACATTATAGTACCCAAGACACTGAATATAGCTCCAGTAACTAGGTACATAGCTCCTATTTCTTTATGATTATTATATGCTAGAGGGTACACTTCATCAAATAACGGTACAAAGGTACGCCGGGGATAACAGGTCAGATAAAATCGGGAGTTCATATCCTCGGATTATATCAGCACCTCCATGTCGGCTCATTACTCCCTTGTTGTTGAACAATATTCAATTAGGAACGATAGTTCACCGTAAGATGTAATACGTGAGCTGGGTTAAGAACGTCTTGAGACAGTTTGTTCCCTATCTACCATACATAATAGTAACTGTCCTAACTTGGCATAACGTTGTGTAGTTAGTAGGAGCGTACATTCCTTAATATCTGGAACAATGGATTAAGTTTAGGTAGTGGAACAAGGAGTCTAGCTTCAGATGTTATCTGATGTTGTATGCCCTGAGTACGTAAGGAAAAGGAAAGGTTAACCGCTATCTAAACACAACAGTTACCGTAGCTGTAGATAAATGCTATATCAAGAGTGTATCTACTAAGATACTGCATAACATATAAATGCTCCTACCGCCATCCGTTGACTGTGTTTTCCACGGGGAATTAGAACTGAAATCAACATGGAAGCTGGAAGACGGAATCGTTCTTAAGCGCCAGGTAGTCCTGGGCACTGAATCCATGAGCGTGACTTTATGGATACGTTTTTGTTAGACGCTAACTTCCCGGCTAAACATCCCTTTTCTTTGAAACACACTTCCCTTCTCGCCGTAAGTATATTTATAGATAGATTGTCACATGGATAGCTAACCAGAGACTTTCTACGAAATGCAGATATAGAATTGTAAAAGGTTCAGTTTTTAGAGCTAAGAATGTAGATTGTTGGAATTGTAAACCAGAGTTATTTACAGGAACATAAGTGGTAAAACTATTGTAAGGTGATTGAGTATAGAACCAAATGATAGCCCCTACTATAACATGACTAAAATGTAAACCTGTAAGCACAAACATTACATTACCCATAGCACTATCGTTAATATAAAAAGATAGTCCTAAATATTCGCTGATTAGTAGTACGCAGAAGAGTTCGACTAACCAAAGGGTCCATGTACAATTACTAGCTGAGATCATATTCATATTTTTCAAGTATTGGCTTGATACGACGACACTTAATGCAGACAATAGAATGGTCATGAGTATAACAATAGAGCTAGCACTAGGTGCACAGACTCCCTCTAAGGAGAGACCGGAGGTCCATCCCGTACTATATGCCGCCCAGAAGAAGCTTATAAATAACCCTGTCTCGGATAATATTACCCCTAGTACAATAGTACTAATAAGACTAGTATCCGAATAGTATATTTCCCTTGTAGCAAATAATATAATCATAAATGTTCCATATACCAATGGATTTAATACCCAACCAATATTAAATAACCTTAAAGTCGTAGGATATTGATAGACCATGCTTTTATATGTACAAAGTTTACTACACAACCTTAATGCAGTGAGGGACATAATTAATCCTTGTACGGTTCGTACCTACTTGACTCCTCAGTTTAAGCTGAATTGTAGTTTATCGGGACTAAAGTCAGCATAGTCAATTAAAAGGTTTGTTCTCGTAACCATGCTAACACAAATGACATATATATATACATTCCGCATTAATTGTGGTTATATAAATCTGTTAATGCTTGTCAAGTTCCTTTTATATAGCTATCTCACAGCGTACTTAGGTTCCAACTAAACGAGTTCTCTGTTGGTGTTATATCACAGACTCTGTCTACATATGCTACCCGAACGGTATTCGGTGGTCAATCTATGATCTTAGCTATGGGTTGTATATCTATTCTAGGTGGATTGGTTTGGGCACATCATATGATGACAGTAGGATTAGAAGTAGATACTCGTGCATATTTCTCTGCTGTAACGATTATGATTGCAATACCTACTGGTACTAAAATATTCAATTGGCTTGGTACTTATATGGCAAGTAACTATGCTACTAGGAATGTAGATTTATGGGCGGCTCTTAGCTTTATTCTGTTATTTACCTTAGGAGGTACTACAGGTGTAGTTATGGGTAATGCAGCTATGGATATAGCATTACACGATACATATTATATTGTAGCTCACTTCCATTTTGTGTTATCTTTAGGTGCTGTATTAGCTACAATTTGTGGTTTTGTATATTATGCTAAAGATATGTTTGGAGATACTTTAAACTTCTTCTTACCTGTGACAGGTGGTTCACATTTCCTAAGTATTTGGTTCTTTGTATTCCTATGTAGTATTATGCTTATCTTCATACCTATGCATATATTAGGTTTTAATGTTATGCCTCGAAGGATACCAGATTATCCCGATTTTATTACTTATATTAACACAATGTGTTCGATTGGTTCAATCTCTACTATCCTAATCATCTTAGCTATGCTTTTATAATACAATAAGATTACAGGCGCATGTAAACTAGTCTTAAACACACCGCTCGTCACGTAAAAGAATCAATGGTGAGTCCTTTTGGTTGCTCCTTCTGGCTAGACTTTGACTTGTTCAACCAGCCTGGGATCACAAAATATCTTTGTATGGTAAGATTGAGCGTGGACTATCGAATGAAACAATGTGCTCCACCGCTAGTCTAAGTCTCTAACATACCTTTTACCTTCAACTGTACGGAACGTAACAAACCTCCAGGCAAAGAATAATATTTTGTTCAGCCACTGGTTCACCGTCAACTACCTTGTTTCGACTTCGTACCGACTGTGTTATTGTAGCACATACTCTACCCTATGAAAGGGAGTCTATTCCCAAACAACCGGATCGTGTTGGCTAGGTGAACTAATCACGTTTCATAAATACAATCAGTGAAAGCTCTTTTGATTTCCATGAAGTGAGTTACATATTAGATTCTTTTCGCTCCCTAAGAGTACCGCACCTATGAATATATGACACTCGTACGAGCACATCTAGTCTATTACAGATGTGCTTTAAATATCAATTTTTCATATAACTTTGGTTTCTTACTTGCTAT</w:t>
      </w:r>
      <w:r w:rsidRPr="00DA12A9">
        <w:rPr>
          <w:rFonts w:ascii="Courier New" w:hAnsi="Courier New" w:cs="Courier New"/>
          <w:sz w:val="20"/>
          <w:szCs w:val="20"/>
        </w:rPr>
        <w:lastRenderedPageBreak/>
        <w:t>TGCCTTTGTAATGCAAATTATTACTGGTATTACTTTAGCCCTTCGATATACCTCGGAAGCTTCATACGCCTTTGTTAGCGTACAACATATAGTTAGGGAAGTAGGTGCTGGATGGGAATTTAGGATGTTACATGCTACTACTGCCTCATGTGTATTCGCGTTTATTTTAGTTCATATGATTCGAGGAATGTACAACAGTAGTTACAGCTATTTAACTACTGCCTGGTTGTCTGGCTTGGTTTTATATATTATTACTATTGCAACTGCCTTTCTTGGATATGTGTTACCATGGGGACAAATGAGTTTTTGGGGAGCCACAGTCATCACCAACCTCTTGTCTCCAATCCCTTACTTAGTACCTTGGTTACTAGGAGGGTTTTATGTCTCTGATGTTACCTTAAAACGTTTCTTCGTTTTACATTTTGTACTTCCTTTTGTAGGTTGTGTTCTAATAGTATTACATATCTTCTATTTACATCTAAACGGTTCTAGTATCCCTGCGG</w:t>
      </w:r>
    </w:p>
    <w:p w14:paraId="4863E95F" w14:textId="628BF487" w:rsidR="004E778D" w:rsidRPr="007239A1" w:rsidRDefault="004E778D" w:rsidP="004E778D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Data set Hol</w:t>
      </w:r>
      <w:r w:rsidR="00DA12A9">
        <w:rPr>
          <w:rFonts w:ascii="Courier New" w:hAnsi="Courier New" w:cs="Courier New"/>
          <w:sz w:val="20"/>
          <w:szCs w:val="20"/>
        </w:rPr>
        <w:t>land</w:t>
      </w:r>
      <w:r>
        <w:rPr>
          <w:rFonts w:ascii="Courier New" w:hAnsi="Courier New" w:cs="Courier New"/>
          <w:sz w:val="20"/>
          <w:szCs w:val="20"/>
        </w:rPr>
        <w:t>-I strains</w:t>
      </w:r>
    </w:p>
    <w:p w14:paraId="05F266A2" w14:textId="5A5B2957" w:rsidR="007239A1" w:rsidRDefault="00DA12A9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DA12A9">
        <w:rPr>
          <w:rFonts w:ascii="Courier New" w:hAnsi="Courier New" w:cs="Courier New"/>
          <w:sz w:val="20"/>
          <w:szCs w:val="20"/>
        </w:rPr>
        <w:t>GTATTGATACTCCGCTTAAAGTGCCTTTTTATCCTCATATGCTAATGACTGATGGAAAAGGACTAAGTTATTTACTTGTGTTAGTTTTCCTACAAGCGGCTTTTGGTTGGATCGAATTATCCCATCCAGACAATTCAATACCAGTAAATCGTTTTGTAACTCCGCTACATATAGTCCCCGAATGGTATTTCTTAGCCTACTATGCGGTGTTAAAAGTCATTCCAAGTAAAACCGGTGGTTTGTTAGTATTTATGTCATCATTGATAATGAAATAGTAAATGAAACAAATGTAAAAACATAACATAATAAAAGGTTGTGACTACTAAGTTCATTTGGTTATGTTTTGAACACAAACCATTGATAATACGAAGTTATGGTTTTGGGCTCGTTTGTGTCTCTCAATAACTAGCTGAGTGCTTGTGCGATAATTATATCAATGCTAAATTATATAGTTTTTTCAGGAGCATACCGTGAATATCGATGATCTTTGAATGACTACAGCTTCCAAGCATACATTGTATAGTCTGATCTCAAAGTACCAGAAGACATGTGATCTATATAATATAACCGGACTTTTGACCGAACCTGCGATAGATAAATATATCTTGGATGATTGTATATTAGCGGCTAAATGTCAATCAAACATGATAATTTTAGGTTTTCCATGAAATCTATTTGGAAGAAGAGGCTTGATAGTACAACCGTAAGTACAGAAGATACAGTCCCAGCAGTAGCGGTCAAACTATAGAAGAGTCGAGTATTATCCATGCATACCAGGCGTAAAAAGCGTTCATCCAGATACTAAACAGGTGCCAGGCCAACAATGATCCAATCAGTGGATTCCGTATTCAAGGTCATAAGACTAGTACTTAGAGGCGGATACATTGTCCAACCCATACCACTACCGAACTCGGAGGTTATACTCTGAATAACAAATATAGAACCTAAAGGTACTAGGAAGTAAGATACTGCGTTAATTCGAGGGAACACTACTTCTGAAGCCCCTATGTATATAGGTAGAAAGAAGTTACCATATCCCCCGTACAGAGCAGGCATTAAGAACATAAAGATCATAGCTAGACCATGTATCGTAATAATAACGTTATATGTAGAAATCGTTTCTGCACAAATAATTCGGGAACCGCTATTATAAAGTTCGATACGGATCATATTAGACATTATAGTACCCAAGACACTGAATATAGCTCCAGTAACTAGGTACATAGCTCCTATTTCTTTATGATTATTATATGCTAGAGGGTACACTTCATCAAATAACGGTACAAAGGTACGCCGGGGATAACAGGTCAGATAAAATCGGGAGTTCATATCCTCGGATTATATCAGCACCTCCATGTCGGCTCATTACTCCCTTGTTGTTGAACAATATTCAATTAGGAACGATAGTTCACCGTAAGATGTAATACGTGAGCTGGGTTAAGAACGTCTTGAGACAGTTTGTTCCCTATCTACCATACATAATAGTAACTGTCCTAACTTGGCATAACGTTGTGTAGTTAGTAGGAGCGTACATTCCTTAATATCTGGAACAATGGATTAAGTTTAGGTAGTGGAACAAGGAGTCTAGCTTCAGATGTTATCTGATGTTGTATGCCCTGAGTACGTAAGGAAAAGGAAAGGTTAACCGCTGTCTAAACACAACAGTTACCGTAGCTGTAGATAAATGCTATATCAAGAGTGTATCTACTAAGATACTGCATAACATATAAATGCTCCTACCGCCATCCGTTGACTGTGTTTTCCACGGGGAATTAGAACTGAAATCAACATGGAAGCTGGAAGACGGAATCGTTCTTAAGCGCCAGGTAGTCCTGGGCACTGAATCCATGAGCGTGACTTTATGGATACGTTTTTGTTAGACGCTAACTTCCCGGCTAAACATCCCTTTTCTTTGAAACACACTTCCCTTCTCGCCGTAAGTATATTTATAGATAGATTGTCACATGGATAGCTAACCAGAGACTTTCTACGAAATGCAGATATAGAATTGTAAAAGGTTCAGTTTTTAGAGCTAAGAATGTAGATTGTTGGAATTGTAAACCAGAGTTATTTACAGGAACATAAGTGGTAAAACTATTGTAAGGTGATTGAGTATAGAACCAAATGATAGCCCCTACTATAACATGACTAAAATGTAAACCTGTAAGCACAAACATTACATTACCCATAGCACTATCGTTAATATAAAAAGATAGTCCTAAATATTCGCTGATTAGTAGTACGCAGAAGAGTTCGACTAACCAAAGGGTCCATGTACAATTACTAGCTGAGATCATATTCATATTTTTTAAGTATTGGCTTGATACGACGACACTTAATGCAGACAATAGAATGGTCATGAGTATAACAATAGAGCTAGCACTAGGTGCACAGACTCCCTCTAAGGAGAGACCGGAGGTCCATCCCGTACTATATGCCGCCCAGAAGAAGCTTATAAATAACCCTGTCTCGGATAATATTACCCCTAGTACAATAGTACTAATAAGACTAGTATCCGAATAGTATATTTCCCTTGTAGCAAATAATATAATCATAAATGTTCCATATACCAATGGATTTAATACCCAACCAATATTAAATAACCTTAAAGTCGTAGGATATTGATAGACCATGCTTTTATATGTACAAAGTTTACTACACAACCTTAATGCAGTGAGGGACATAATTAATCCTTGTACGGTTCGTACCTACTTGACTCCTCAGTTTAAGCTGAATTGTAGTTTATCGGGACTAAAGTCAGCATAGTCAATTAAAAGGTTTGTTCTCGTAACCATGCTAACACAAATGACATATATATATACATTCCGCATTAATTGTGGTTATATAAATCTGTTAATGCTTGTCAAGTTCCTTTTATATAGCTATCTCACAGCGTACTTAGGTTCCAACTAAACGAGTTCTCTGTTGGTGTTATATCACAGACTCTGTCTACATATGCTACCCGAACGGTATTCGGTGGTCAATCTATGATCTTAGCTATGGGTTGTATATCTATTCTAGGTGGATTGGTTTGGGCACATCATATGATGACAGTAGGATTAGAAGTAGATACTCGTGCATATTTCTCTGCTGTAACGATTATGATTGCAATACCTACTGGTACTAAAATATTCAATTGGCTTGGTACTTATATGGCAAGTAACTATGCTACTAGGAATGTAGATTTATGGGCGGCTCTTAGCTTTATTCTGTTATTTACCTTAGGAGGTACTACAGGTGTAGTTATGGGTAATGCAGCTATGGATATAGCATTACACGATACATATTATATTGTAGCTCACTTCCATTTTGTGTTATCTTTAGGTGCTGTATTAGCTACAATTTGTGGTTTTGTATATTATGCTAAAGATATGTTTGGAGATACTTTAAACTTCTTCTTACCTGTGACAGGTGGTTCACATTTCCTAAGTATTTGGTTCTTTGTATTCCTATGTAGTATTATGCTTATCTTCATACCTATGCATATATTAGGTTTTAATGTTATGCCTCGAAGGATACCAGATTATCCCGATTTTATTACTTATATTAACACAATGTGTTCGATTGGTTCAATCTCTACTATCCTAATCATCTTAGCTATGCTTTTATAATACAATAAGATTACAGGCGCATGTAAACTAGTCTTAAACACACCGCTCGTCACGTAAAAGAATCAATGGTGAGTCCTTTTGGTTGCTCCTTCTGGCTAGACTTTGACTTGTTCAACCAGCCTGGGATCACAAAATATCTTTGTATGGTAAGATTGAGCGTGGACTATCGAATGAAACAATGTGCTCCACCGCTAGTCTAAGTCTCTAACATACCTTTTACCTTCAACTGTACGGAACGTAACAAACCTCCAGGCAAAGAATAATATTTTGTTCAGCCACTGGTTCACCGTCAACTACCTTGTTTCGACTTCGTACCGACTGTGTTATTGTAGCACATACTCTACCCTATGAAAGGGAGTCTATT</w:t>
      </w:r>
      <w:r w:rsidRPr="00DA12A9">
        <w:rPr>
          <w:rFonts w:ascii="Courier New" w:hAnsi="Courier New" w:cs="Courier New"/>
          <w:sz w:val="20"/>
          <w:szCs w:val="20"/>
        </w:rPr>
        <w:lastRenderedPageBreak/>
        <w:t>CCCAAACAACCGGATCGTGTTGGCTAGGTGAACTAATCACGTTTCATAAATACAATCAGTGAAAGCTCTTTTGATTTCCATGAAGTGAGTTACATATTAGATTCTTTTCGCTCCCTAAGAGTACCGCACCTATGAATATATGACACTCGTACGAGCACATCTAGTCTATTACAGATGTGCTTTAAATATCAATTTTTCATATAACTTTGGTTTCTTACTTGCTATTGCCTTTGTAATGCAAATTATTACTGGTATTACTTTAGCCCTTCGATATACCTCGGAAGCTTCATACGCCTTTGTTAGCGTACAACATATAGTTAGGGAAGTAGGTGCTGGATGGGAATTTAGGATGTTACATGCTACTACTGCCTCATGTGTATTCGCGTTTATTTTAGTTCATATGATTCGAGGAATGTACAACAGTAGTTACAGCTATTTAACTACTGCCTGGTTGTCTGGCTTGGTTTTATATATTATTACTATTGCAACTGCCTTTCTTGGATATGTGTTACCATGGGGACAAATGAGTTTTTGGGGAGCCACAGTCATCACCAACCTCTTGTCTCCAATCCCTTACTTAGTACCTTGGTTACTAGGAGGGTTTTATGTCTCTGATGTTACCTTAAAACGTTTCTTCGTTTTACATTTTGTACTTCCTTTTGTAGGTTGTGTTCTAATAGTATTACATATCTTCTATTTACATCTAAACGGTTCTAGTAATCCTGCGG</w:t>
      </w:r>
    </w:p>
    <w:p w14:paraId="2134ED68" w14:textId="77777777" w:rsidR="00DA12A9" w:rsidRDefault="00DA12A9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</w:pPr>
    </w:p>
    <w:p w14:paraId="42E55DD3" w14:textId="64AAC271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20"/>
          <w:szCs w:val="20"/>
          <w:lang w:eastAsia="en-GB"/>
        </w:rPr>
        <w:t>C</w:t>
      </w: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LUSTAL </w:t>
      </w:r>
      <w:proofErr w:type="gramStart"/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O(</w:t>
      </w:r>
      <w:proofErr w:type="gramEnd"/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1.2.4) multiple sequence alignment</w:t>
      </w:r>
    </w:p>
    <w:p w14:paraId="744D49F5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541B21D5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2FEDBC86" w14:textId="1721CB7A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GTATTGATACTCCGCTTAAAGTGCCTTTTTATCCTCATATGCTAATGACTGATGGAAAA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60</w:t>
      </w:r>
    </w:p>
    <w:p w14:paraId="4E6639D8" w14:textId="0687CF08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GTATTGATACTCCGCTTAAAGTGCCTTTTTATCCTCATATGCTAATGACTGATGGAAAA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60</w:t>
      </w:r>
    </w:p>
    <w:p w14:paraId="42C5F327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3F0DF749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15D47660" w14:textId="761A4548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GACTAAGTTATTTACTTGTGTTAGTTTTCCTACAAGCGGCTTTTGGTTGGATCGAATTA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20</w:t>
      </w:r>
    </w:p>
    <w:p w14:paraId="12CE05F6" w14:textId="68E0C5ED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GACTAAGTTATTTACTTGTGTTAGTTTTCCTACAAGCGGCTTTTGGTTGGATCGAATTA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20</w:t>
      </w:r>
    </w:p>
    <w:p w14:paraId="04C773FB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72B90DD7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4054F102" w14:textId="7350473F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CCCATCCAGACAATTCAATACCAGTAAATCGTTTTGTAACTCCGCTACATATAGTCCCC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80</w:t>
      </w:r>
    </w:p>
    <w:p w14:paraId="15AEB5F7" w14:textId="12160F29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CCCATCCAGACAATTCAATACCAGTAAATCGTTTTGTAACTCCGCTACATATAGTCCCC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80</w:t>
      </w:r>
    </w:p>
    <w:p w14:paraId="6A878F35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6D8DD338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74ED0BEB" w14:textId="69CA344B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AATGGTATTTCTTAGCCTACTATGCGGTGTTAAAAGTCATTCCAAGTAAAACCGGTGGT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40</w:t>
      </w:r>
    </w:p>
    <w:p w14:paraId="44EF2AE2" w14:textId="0D451D8E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AATGGTATTTCTTAGCCTACTATGCGGTGTTAAAAGTCATTCCAAGTAAAACCGGTGGT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40</w:t>
      </w:r>
    </w:p>
    <w:p w14:paraId="264D0B53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74B84637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5C6AAEBB" w14:textId="2F8B912D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TGTTAGTATTTATGTCATCATTGATAATGAAATAGTAAATGAAACAAATGTAAAAACAT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00</w:t>
      </w:r>
    </w:p>
    <w:p w14:paraId="03BE146E" w14:textId="184D34DB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TGTTAGTATTTATGTCATCATTGATAATGAAATAGTAAATGAAACAAATGTAAAAACAT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00</w:t>
      </w:r>
    </w:p>
    <w:p w14:paraId="2E2260EE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77ED614D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68BAB4D1" w14:textId="64F1704D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ACATAATAAAAGGTTGTGACTACTAAGTTCATTTGGTTATGTTTTGAACACAAACCATT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60</w:t>
      </w:r>
    </w:p>
    <w:p w14:paraId="5DB79ADA" w14:textId="1D6E2366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ACATAATAAAAGGTTGTGACTACTAAGTTCATTTGGTTATGTTTTGAACACAAACCATT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60</w:t>
      </w:r>
    </w:p>
    <w:p w14:paraId="67BC90BC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48095995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29BE8870" w14:textId="2550C956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ATAATACGAAGTTATGGTTTTGGGCTCGTTTGTGTCTCTCAATAACTAGCTGAGTGCTT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420</w:t>
      </w:r>
    </w:p>
    <w:p w14:paraId="0D850C54" w14:textId="2748B472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ATAATACGAAGTTATGGTTTTGGGCTCGTTTGTGTCTCTCAATAACTAGCTGAGTGCTT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420</w:t>
      </w:r>
    </w:p>
    <w:p w14:paraId="4436AB9C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00626940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5A6C6D1A" w14:textId="2B3F48D7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TGCGATAATTATATCAATGCTAAATTATATAGTTTTTTCAGGAGCATACCGTGAATATC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480</w:t>
      </w:r>
    </w:p>
    <w:p w14:paraId="0CA268C6" w14:textId="35DA2843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TGCGATAATTATATCAATGCTAAATTATATAGTTTTTTCAGGAGCATACCGTGAATATC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480</w:t>
      </w:r>
    </w:p>
    <w:p w14:paraId="4D9A2C20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2E9BAA4F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24E154A5" w14:textId="0D47691C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ATGATCTTTGAATGACTACAGCTTCCAAGCATACATTGTATAGTCTGATCTCAAAGTACC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540</w:t>
      </w:r>
    </w:p>
    <w:p w14:paraId="7378FD67" w14:textId="079817B0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ATGATCTTTGAATGACTACAGCTTCCAAGCATACATTGTATAGTCTGATCTCAAAGTACC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540</w:t>
      </w:r>
    </w:p>
    <w:p w14:paraId="039E52DB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6BDD478A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230E6AE0" w14:textId="70D17D79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AGAAGACATGTGATCTATATAATATAACCGGACTTTTGACCGAACCTGCGATAGATAAA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600</w:t>
      </w:r>
    </w:p>
    <w:p w14:paraId="7B26E305" w14:textId="2FC77030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AGAAGACATGTGATCTATATAATATAACCGGACTTTTGACCGAACCTGCGATAGATAAA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600</w:t>
      </w:r>
    </w:p>
    <w:p w14:paraId="1DE03A3E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3E272714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7F12F9D6" w14:textId="1127A434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ATATCTTGGATGATTGTATATTAGCGGCTAAATGTCAATCAAACATGATAATTTTAGGT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660</w:t>
      </w:r>
    </w:p>
    <w:p w14:paraId="16078333" w14:textId="38D30C4C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ATATCTTGGATGATTGTATATTAGCGGCTAAATGTCAATCAAACATGATAATTTTAGGT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660</w:t>
      </w:r>
    </w:p>
    <w:p w14:paraId="39410A21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0F2E5C39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0094AE15" w14:textId="138B9C4C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TTCCATGAAATCTATTTGGAAGAAGAGGCTTGATAGTACAACCGTAAGTACAGAAGATAC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720</w:t>
      </w:r>
    </w:p>
    <w:p w14:paraId="62E71805" w14:textId="6DF7DD88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TTCCATGAAATCTATTTGGAAGAAGAGGCTTGATAGTACAACCGTAAGTACAGAAGATAC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720</w:t>
      </w:r>
    </w:p>
    <w:p w14:paraId="56916117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22469C87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09EFB379" w14:textId="58FAA703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AGTCCCAGCAGTAGCGGTCAAACTATAGAAGAGTCGAGTATTATCCATGCATACCAGGC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780</w:t>
      </w:r>
    </w:p>
    <w:p w14:paraId="4BC4E6EC" w14:textId="22E5FAA1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AGTCCCAGCAGTAGCGGTCAAACTATAGAAGAGTCGAGTATTATCCATGCATACCAGGC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780</w:t>
      </w:r>
    </w:p>
    <w:p w14:paraId="5BDBCDE4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1A767BB9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4E751E28" w14:textId="6BCCB27A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TAAAAAGCGTTCATCCAGATACTAAACAGGTGCCAGGCCAACAATGATCCAATCAGTGG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840</w:t>
      </w:r>
    </w:p>
    <w:p w14:paraId="7E12B5FA" w14:textId="26E7D0CF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TAAAAAGCGTTCATCCAGATACTAAACAGGTGCCAGGCCAACAATGATCCAATCAGTGG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840</w:t>
      </w:r>
    </w:p>
    <w:p w14:paraId="2EDC22AB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lastRenderedPageBreak/>
        <w:t xml:space="preserve">           ************************************************************</w:t>
      </w:r>
    </w:p>
    <w:p w14:paraId="4E2AD4DC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5C34D47C" w14:textId="26424AA0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TTCCGTATTCAAGGTCATAAGACTAGTACTTAGAGGCGGATACATTGTCCAACCCATACC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900</w:t>
      </w:r>
    </w:p>
    <w:p w14:paraId="71C88DB5" w14:textId="5835A328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TTCCGTATTCAAGGTCATAAGACTAGTACTTAGAGGCGGATACATTGTCCAACCCATACC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900</w:t>
      </w:r>
    </w:p>
    <w:p w14:paraId="35F151D7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05DD6CF7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1AA9FAA0" w14:textId="1CC116DE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ACTACCGAACTCGGAGGTTATACTCTGAATAACAAATATAGAACCTAAAGGTACTAGGA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960</w:t>
      </w:r>
    </w:p>
    <w:p w14:paraId="06009D20" w14:textId="3696F440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ACTACCGAACTCGGAGGTTATACTCTGAATAACAAATATAGAACCTAAAGGTACTAGGA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960</w:t>
      </w:r>
    </w:p>
    <w:p w14:paraId="609895A9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58B267B5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4F41797F" w14:textId="58251E87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GTAAGATACTGCGTTAATTCGAGGGAACACTACTTCTGAAGCCCCTATGTATATAGGTA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020</w:t>
      </w:r>
    </w:p>
    <w:p w14:paraId="1DDEE8D0" w14:textId="231114BC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GTAAGATACTGCGTTAATTCGAGGGAACACTACTTCTGAAGCCCCTATGTATATAGGTA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020</w:t>
      </w:r>
    </w:p>
    <w:p w14:paraId="0B9627B7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1A7E5B25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7C7B4EBD" w14:textId="61553527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AAAGAAGTTACCATATCCCCCGTACAGAGCAGG</w:t>
      </w:r>
      <w:r w:rsidR="00EA11C8" w:rsidRPr="007239A1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ATTAAGAACATAAAGATCATAGCTA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080</w:t>
      </w:r>
    </w:p>
    <w:p w14:paraId="2188A09F" w14:textId="1CE5169A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AAAGAAGTTACCATATCCCCCGTACAGAGCAGG</w:t>
      </w:r>
      <w:r w:rsidR="00EA11C8" w:rsidRPr="007239A1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C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ATTAAGAACATAAAGATCATAGCTA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080</w:t>
      </w:r>
    </w:p>
    <w:p w14:paraId="1186C643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 **************************</w:t>
      </w:r>
    </w:p>
    <w:p w14:paraId="7A70AB4A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4F682381" w14:textId="1BA0C7F9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ACCATGTATCGTAATAATAACGTTATATGTAGAAAT</w:t>
      </w:r>
      <w:r w:rsidR="00EA11C8" w:rsidRPr="007239A1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GTTTCTGCACAAATAATTCGGG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140</w:t>
      </w:r>
    </w:p>
    <w:p w14:paraId="6926DBCF" w14:textId="02244D83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ACCATGTATCGTAATAATAACGTTATATGTAGAAAT</w:t>
      </w:r>
      <w:r w:rsidR="00EA11C8" w:rsidRPr="007239A1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C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GTTTCTGCACAAATAATTCGGG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140</w:t>
      </w:r>
    </w:p>
    <w:p w14:paraId="12CB8D23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 ***********************</w:t>
      </w:r>
    </w:p>
    <w:p w14:paraId="25F231A3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5766FD59" w14:textId="45BE5AF4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ACCGCTATTATAAAGTTCGATACGGATCATATTAGACATTATAGTACCCAAGACACTGA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200</w:t>
      </w:r>
    </w:p>
    <w:p w14:paraId="251235F2" w14:textId="32B41D9B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ACCGCTATTATAAAGTTCGATACGGATCATATTAGACATTATAGTACCCAAGACACTGA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200</w:t>
      </w:r>
    </w:p>
    <w:p w14:paraId="46AC4CFF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5B12A26F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74EE6752" w14:textId="42E0A16B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TATAGCTCCAGTAACTAGGTACATAGCTCCTATTTCTTTATGATTATTATATGCTAGAG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260</w:t>
      </w:r>
    </w:p>
    <w:p w14:paraId="78FE9D50" w14:textId="3E9D651B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TATAGCTCCAGTAACTAGGTACATAGCTCCTATTTCTTTATGATTATTATATGCTAGAG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260</w:t>
      </w:r>
    </w:p>
    <w:p w14:paraId="5AE5EEE3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420A58CD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21FD7E40" w14:textId="373C917A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GTACACTTCATCAAATAACGGTACAAAGGTACGCCGGGGATAACAGGTCAGATAAAATC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320</w:t>
      </w:r>
    </w:p>
    <w:p w14:paraId="14E1258F" w14:textId="29A5D8E7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GTACACTTCATCAAATAACGGTACAAAGGTACGCCGGGGATAACAGGTCAGATAAAATC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320</w:t>
      </w:r>
    </w:p>
    <w:p w14:paraId="1C6A9D4B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4120FE84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29D0F79B" w14:textId="5A7ED8C1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GGAGTTCATATCCTCGGATTATATCAGCACCTCCATGTCGGCTCATTACTCCCTTGTTG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380</w:t>
      </w:r>
    </w:p>
    <w:p w14:paraId="50B7AD21" w14:textId="4F4E3EDA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GGAGTTCATATCCTCGGATTATATCAGCACCTCCATGTCGGCTCATTACTCCCTTGTTG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380</w:t>
      </w:r>
    </w:p>
    <w:p w14:paraId="3179B131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248F755A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2E95BB4A" w14:textId="07CE09C4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TGAACAATATTCAATTAGGAACGATAGTTCACCGTAAGATGTAATACGTGAGCTGGGTT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440</w:t>
      </w:r>
    </w:p>
    <w:p w14:paraId="413EC533" w14:textId="06594C25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TGAACAATATTCAATTAGGAACGATAGTTCACCGTAAGATGTAATACGTGAGCTGGGTT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440</w:t>
      </w:r>
    </w:p>
    <w:p w14:paraId="201FFBAA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06065CD6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3D243A6F" w14:textId="2ACAD3CD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AGAACGTCTTGAGACAGTTTGTTCCCTATCTACCATACATAATAGTAACTGTCCTAACT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500</w:t>
      </w:r>
    </w:p>
    <w:p w14:paraId="31E2931C" w14:textId="422C2754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AGAACGTCTTGAGACAGTTTGTTCCCTATCTACCATACATAATAGTAACTGTCCTAACT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500</w:t>
      </w:r>
    </w:p>
    <w:p w14:paraId="5C326A65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15287AA3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4CF57FCD" w14:textId="32EDA2C6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GGCATAACGTTGTGTAGTTAGTAGGAGCGTACATTCCTTAATATCTGGAACAATGGATT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560</w:t>
      </w:r>
    </w:p>
    <w:p w14:paraId="0134CB58" w14:textId="618A56ED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GGCATAACGTTGTGTAGTTAGTAGGAGCGTACATTCCTTAATATCTGGAACAATGGATT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560</w:t>
      </w:r>
    </w:p>
    <w:p w14:paraId="6169A9B6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2DA0948B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046F6D3E" w14:textId="1335A980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AGTTTAGGTAGTGGAACAAGGAGTCTAGCTTCAGATGTTATCTGATGTTGTATGCCCTG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620</w:t>
      </w:r>
    </w:p>
    <w:p w14:paraId="41BEA7B5" w14:textId="0CB46074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AGTTTAGGTAGTGGAACAAGGAGTCTAGCTTCAGATGTTATCTGATGTTGTATGCCCTG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620</w:t>
      </w:r>
    </w:p>
    <w:p w14:paraId="4A34AFD5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624A597D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59580BD1" w14:textId="7EE50A85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GTACGTAAGGAAAAGGAAAGGTTAACCGCT</w:t>
      </w:r>
      <w:r w:rsidR="00EA11C8" w:rsidRPr="007239A1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TCTAAACACAACAGTTACCGTAGCTGTA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680</w:t>
      </w:r>
    </w:p>
    <w:p w14:paraId="21CA30FC" w14:textId="33D17BFD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GTACGTAAGGAAAAGGAAAGGTTAACCGCT</w:t>
      </w:r>
      <w:r w:rsidR="00EA11C8" w:rsidRPr="007239A1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TCTAAACACAACAGTTACCGTAGCTGTA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680</w:t>
      </w:r>
    </w:p>
    <w:p w14:paraId="64C60824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.*****************************</w:t>
      </w:r>
    </w:p>
    <w:p w14:paraId="1C3329B1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71D33241" w14:textId="068E7381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ATAAATGCTATATCAAGAGTGTATCTACTAAGATACTGCATAACATATAAATGCTCCTAC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740</w:t>
      </w:r>
    </w:p>
    <w:p w14:paraId="4E3BE857" w14:textId="21F1C021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ATAAATGCTATATCAAGAGTGTATCTACTAAGATACTGCATAACATATAAATGCTCCTAC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740</w:t>
      </w:r>
    </w:p>
    <w:p w14:paraId="6B4D2DD7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0AE481F3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7B5A1008" w14:textId="52648888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CGCCATCCGTTGACTGTGTTTTCCACGGGGAATTAGAACTGAAATCAACATGGAAGCTG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800</w:t>
      </w:r>
    </w:p>
    <w:p w14:paraId="4925EB0E" w14:textId="75D69B60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CGCCATCCGTTGACTGTGTTTTCCACGGGGAATTAGAACTGAAATCAACATGGAAGCTG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800</w:t>
      </w:r>
    </w:p>
    <w:p w14:paraId="4EB76482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6C97A2B2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10496DD8" w14:textId="4513A723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AAGACGGAATCGTTCTTAAGCGCCAGGTAGTCCTGGGCACTGAATCCATGAGCGTGACT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860</w:t>
      </w:r>
    </w:p>
    <w:p w14:paraId="6C07AF96" w14:textId="1DFFCDE5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AAGACGGAATCGTTCTTAAGCGCCAGGTAGTCCTGGGCACTGAATCCATGAGCGTGACT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860</w:t>
      </w:r>
    </w:p>
    <w:p w14:paraId="7DE80F90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4AAA141A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79D20EF8" w14:textId="798A9E68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lastRenderedPageBreak/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TATGGATACGTTTTTGTTAGACGCTAACTTCCCGGCTAAACATCCCTTTTCTTTGAAAC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920</w:t>
      </w:r>
    </w:p>
    <w:p w14:paraId="0A954505" w14:textId="55EC0247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TATGGATACGTTTTTGTTAGACGCTAACTTCCCGGCTAAACATCCCTTTTCTTTGAAAC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920</w:t>
      </w:r>
    </w:p>
    <w:p w14:paraId="1B858D49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6D89F365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604B6DA3" w14:textId="5A20396E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CACTTCCCTTCTCGCCGTAAGTATATTTATAGATAGATTGTCACATGGATAGCTAACCA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980</w:t>
      </w:r>
    </w:p>
    <w:p w14:paraId="48BA0179" w14:textId="2148106C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CACTTCCCTTCTCGCCGTAAGTATATTTATAGATAGATTGTCACATGGATAGCTAACCA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1980</w:t>
      </w:r>
    </w:p>
    <w:p w14:paraId="22D75115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394E491A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7C37F1D9" w14:textId="77777777" w:rsidR="007239A1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0B574650" w14:textId="0945FC75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AGACTTTCTACGAAATGCAGATATAGAATTGTAAAAGGTTCAGTTTTTAGAGCTAAGAA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040</w:t>
      </w:r>
    </w:p>
    <w:p w14:paraId="2E3112B3" w14:textId="5CF2DA43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AGACTTTCTACGAAATGCAGATATAGAATTGTAAAAGGTTCAGTTTTTAGAGCTAAGAA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040</w:t>
      </w:r>
    </w:p>
    <w:p w14:paraId="2BA73A3D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49720E80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37A32442" w14:textId="6BAC1A4C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GTAGATTGTTGGAATTGTAAACCAGAGTTATTTACAGGAACATAAGTGGTAAAACTATT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100</w:t>
      </w:r>
    </w:p>
    <w:p w14:paraId="08B2D710" w14:textId="4479CD45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GTAGATTGTTGGAATTGTAAACCAGAGTTATTTACAGGAACATAAGTGGTAAAACTATT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100</w:t>
      </w:r>
    </w:p>
    <w:p w14:paraId="4FF1478B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76528B51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57B78AE0" w14:textId="0FC4AD0E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TAAGGTGATTGAGTATAGAACCAAATGATAGCCCCTACTATAACATGACTAAAATGTAA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160</w:t>
      </w:r>
    </w:p>
    <w:p w14:paraId="3757954F" w14:textId="072FB586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TAAGGTGATTGAGTATAGAACCAAATGATAGCCCCTACTATAACATGACTAAAATGTAA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160</w:t>
      </w:r>
    </w:p>
    <w:p w14:paraId="3607BAB0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6191B43F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2DBCCB93" w14:textId="4C539B70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CCTGTAAGCACAAACATTACATTACCCATAGCACTATCGTTAATATAAAAAGATAGTCC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220</w:t>
      </w:r>
    </w:p>
    <w:p w14:paraId="3EDA9574" w14:textId="3E7EF5A6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CCTGTAAGCACAAACATTACATTACCCATAGCACTATCGTTAATATAAAAAGATAGTCC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220</w:t>
      </w:r>
    </w:p>
    <w:p w14:paraId="62A44ED1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5470934C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7DCFAF9C" w14:textId="27A2B29B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AAATATTCGCTGATTAGTAGTACGCAGAAGAGTTCGACTAACCAAAGGGTCCATGTACA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280</w:t>
      </w:r>
    </w:p>
    <w:p w14:paraId="2390EE2F" w14:textId="27AA9ADC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AAATATTCGCTGATTAGTAGTACGCAGAAGAGTTCGACTAACCAAAGGGTCCATGTACA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280</w:t>
      </w:r>
    </w:p>
    <w:p w14:paraId="0A0E33F4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5DEBD7ED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3BC79975" w14:textId="5703A663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TTACTAGCTGAGATCATATTCATATTTTT</w:t>
      </w:r>
      <w:r w:rsidR="00EA11C8" w:rsidRPr="007239A1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C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AAGTATTGGCTTGATACGACGACACTTAA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340</w:t>
      </w:r>
    </w:p>
    <w:p w14:paraId="7356E8BB" w14:textId="42131435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TTACTAGCTGAGATCATATTCATATTTTT</w:t>
      </w:r>
      <w:r w:rsidR="00EA11C8" w:rsidRPr="007239A1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AAGTATTGGCTTGATACGACGACACTTAA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340</w:t>
      </w:r>
    </w:p>
    <w:p w14:paraId="682B35DB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 ******************************</w:t>
      </w:r>
    </w:p>
    <w:p w14:paraId="5CBE105D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028698A7" w14:textId="70FB12D6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GCAGACAATAGAATGGTCATGAGTATAACAATAGAGCTAGCACTAGGTGCACAGACTCCC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400</w:t>
      </w:r>
    </w:p>
    <w:p w14:paraId="009B027B" w14:textId="6B0E96EC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GCAGACAATAGAATGGTCATGAGTATAACAATAGAGCTAGCACTAGGTGCACAGACTCCC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400</w:t>
      </w:r>
    </w:p>
    <w:p w14:paraId="55BAEAEC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7ED34015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094E695B" w14:textId="29C0CD41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TCTAAGGAGAGACCGGAGGTCCATCCCGTACTATATGCCGCCCAGAAGAAGCTTATAAA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460</w:t>
      </w:r>
    </w:p>
    <w:p w14:paraId="202C8820" w14:textId="648EF148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TCTAAGGAGAGACCGGAGGTCCATCCCGTACTATATGCCGCCCAGAAGAAGCTTATAAA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460</w:t>
      </w:r>
    </w:p>
    <w:p w14:paraId="676EF2B6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26622E13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1F8E4F58" w14:textId="5ACB399C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AACCCTGTCTCGGATAATATTACCCCTAGTACAATAGTACTAATAAGACTAGTATCCGA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520</w:t>
      </w:r>
    </w:p>
    <w:p w14:paraId="31869E8A" w14:textId="416E0970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AACCCTGTCTCGGATAATATTACCCCTAGTACAATAGTACTAATAAGACTAGTATCCGA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520</w:t>
      </w:r>
    </w:p>
    <w:p w14:paraId="147CD71F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14558294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2F7F11BA" w14:textId="356CD984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TAGTATATTTCCCTTGTAGCAAATAATATAATCATAAATGTTCCATATACCAATGGATT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580</w:t>
      </w:r>
    </w:p>
    <w:p w14:paraId="38D7DB9F" w14:textId="2BE16FE6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TAGTATATTTCCCTTGTAGCAAATAATATAATCATAAATGTTCCATATACCAATGGATT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580</w:t>
      </w:r>
    </w:p>
    <w:p w14:paraId="4C112E70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4A2F6A0F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1804A675" w14:textId="028EA752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AATACCCAACCAATATTAAATAACCTTAAAGTCGTAGGATATTGATAGACCATGCTTTT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640</w:t>
      </w:r>
    </w:p>
    <w:p w14:paraId="0572844A" w14:textId="35B5A352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AATACCCAACCAATATTAAATAACCTTAAAGTCGTAGGATATTGATAGACCATGCTTTT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640</w:t>
      </w:r>
    </w:p>
    <w:p w14:paraId="1549BDB0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48FEC242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706F3617" w14:textId="144752EA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TATGTACAAAGTTTACTACACAACCTTAATGCAGTGAGGGACATAATTAATCCTTGTAC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700</w:t>
      </w:r>
    </w:p>
    <w:p w14:paraId="757B0192" w14:textId="0F44A87D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TATGTACAAAGTTTACTACACAACCTTAATGCAGTGAGGGACATAATTAATCCTTGTAC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700</w:t>
      </w:r>
    </w:p>
    <w:p w14:paraId="0AF82991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6D5F45F6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7B0BE799" w14:textId="58006FD7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GTTCGTACCTACTTGACTCCTCAGTTTAAGCTGAATTGTAGTTTATCGGGACTAAAGTC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760</w:t>
      </w:r>
    </w:p>
    <w:p w14:paraId="12C0D4E4" w14:textId="23CF804C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GTTCGTACCTACTTGACTCCTCAGTTTAAGCTGAATTGTAGTTTATCGGGACTAAAGTC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760</w:t>
      </w:r>
    </w:p>
    <w:p w14:paraId="0AB3EF7F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33F7853F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39BF9EE0" w14:textId="6A799A61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GCATAGTCAATTAAAAGGTTTGTTCTCGTAACCATGCTAACACAAATGACATATATATA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820</w:t>
      </w:r>
    </w:p>
    <w:p w14:paraId="073EBAD0" w14:textId="562472F9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GCATAGTCAATTAAAAGGTTTGTTCTCGTAACCATGCTAACACAAATGACATATATATA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820</w:t>
      </w:r>
    </w:p>
    <w:p w14:paraId="0C918353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4567BEC0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380D9D0C" w14:textId="4F5B9E56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ACATTCCGCATTAATTGTGGTTATATAAATCTGTTAATGCTTGTCAAGTTCCTTTTATA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880</w:t>
      </w:r>
    </w:p>
    <w:p w14:paraId="7D4EB244" w14:textId="08D627F5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ACATTCCGCATTAATTGTGGTTATATAAATCTGTTAATGCTTGTCAAGTTCCTTTTATA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880</w:t>
      </w:r>
    </w:p>
    <w:p w14:paraId="4F19E3E5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2F48B883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13DB37C9" w14:textId="1AC785E6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AGCTATCTCACAGCGTACTTAGGTTCCAACTAAACGAGTTCTCTGTTGGTGTTATATCAC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940</w:t>
      </w:r>
    </w:p>
    <w:p w14:paraId="5BF7C45A" w14:textId="73687C41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lastRenderedPageBreak/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AGCTATCTCACAGCGTACTTAGGTTCCAACTAAACGAGTTCTCTGTTGGTGTTATATCAC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2940</w:t>
      </w:r>
    </w:p>
    <w:p w14:paraId="4B34A296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3D4E31EE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7BDE3E57" w14:textId="0A73B032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AGACTCTGTCTACATATGCTACCCGAACGGTATTCGGTGGTCAATCTATGATCTTAGCT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000</w:t>
      </w:r>
    </w:p>
    <w:p w14:paraId="180A895E" w14:textId="133B14E8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AGACTCTGTCTACATATGCTACCCGAACGGTATTCGGTGGTCAATCTATGATCTTAGCT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000</w:t>
      </w:r>
    </w:p>
    <w:p w14:paraId="67449511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29B1B93A" w14:textId="77777777" w:rsidR="007239A1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1DD4BCDD" w14:textId="77777777" w:rsidR="007239A1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065AF702" w14:textId="77777777" w:rsidR="007239A1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1CFC3B19" w14:textId="6AC2B6EE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TGGGTTGTATATCTATTCTAGGTGGATTGGTTTGGGCACATCATATGATGACAGTAGGA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060</w:t>
      </w:r>
    </w:p>
    <w:p w14:paraId="1373F62B" w14:textId="4AF0B2EF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TGGGTTGTATATCTATTCTAGGTGGATTGGTTTGGGCACATCATATGATGACAGTAGGA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060</w:t>
      </w:r>
    </w:p>
    <w:p w14:paraId="62B7790E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33ABF916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677F8327" w14:textId="0F0D58F0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TAGAAGTAGATACTCGTGCATATTTCTCTGCTGTAACGATTATGATTGCAATACCTACT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120</w:t>
      </w:r>
    </w:p>
    <w:p w14:paraId="21D757EB" w14:textId="0E19A810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TAGAAGTAGATACTCGTGCATATTTCTCTGCTGTAACGATTATGATTGCAATACCTACT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120</w:t>
      </w:r>
    </w:p>
    <w:p w14:paraId="5D54A9A9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13FDA9B0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056390FE" w14:textId="09511C1F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GTACTAAAATATTCAATTGGCTTGGTACTTATATGGCAAGTAACTATGCTACTAGGAAT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180</w:t>
      </w:r>
    </w:p>
    <w:p w14:paraId="57BE21C2" w14:textId="07B08E7B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GTACTAAAATATTCAATTGGCTTGGTACTTATATGGCAAGTAACTATGCTACTAGGAAT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180</w:t>
      </w:r>
    </w:p>
    <w:p w14:paraId="3422063D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1856282E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3C503445" w14:textId="1B56C786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TAGATTTATGGGCGGCTCTTAGCTTTATTCTGTTATTTACCTTAGGAGGTACTACAGGT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240</w:t>
      </w:r>
    </w:p>
    <w:p w14:paraId="6BF20073" w14:textId="6B31140D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TAGATTTATGGGCGGCTCTTAGCTTTATTCTGTTATTTACCTTAGGAGGTACTACAGGT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240</w:t>
      </w:r>
    </w:p>
    <w:p w14:paraId="3E081D42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585752F4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29163CA6" w14:textId="54DB35A6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TAGTTATGGGTAATGCAGCTATGGATATAGCATTACACGATACATATTATATTGTAGCTC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300</w:t>
      </w:r>
    </w:p>
    <w:p w14:paraId="55217642" w14:textId="78A615F7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TAGTTATGGGTAATGCAGCTATGGATATAGCATTACACGATACATATTATATTGTAGCTC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300</w:t>
      </w:r>
    </w:p>
    <w:p w14:paraId="7FC2A687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697B801A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41EE5769" w14:textId="16A59DD1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ACTTCCATTTTGTGTTATCTTTAGGTGCTGTATTAGCTACAATTTGTGGTTTTGTATAT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360</w:t>
      </w:r>
    </w:p>
    <w:p w14:paraId="6F9C3B8C" w14:textId="6AA422C8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ACTTCCATTTTGTGTTATCTTTAGGTGCTGTATTAGCTACAATTTGTGGTTTTGTATAT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360</w:t>
      </w:r>
    </w:p>
    <w:p w14:paraId="57A552FC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7C6D6163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0B3E1CFC" w14:textId="35D733EA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ATGCTAAAGATATGTTTGGAGATACTTTAAACTTCTTCTTACCTGTGACAGGTGGTTCAC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420</w:t>
      </w:r>
    </w:p>
    <w:p w14:paraId="68EAB980" w14:textId="1BEF6902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ATGCTAAAGATATGTTTGGAGATACTTTAAACTTCTTCTTACCTGTGACAGGTGGTTCAC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420</w:t>
      </w:r>
    </w:p>
    <w:p w14:paraId="0FDB480F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6A6811C8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357F178C" w14:textId="4A9C32C4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ATTTCCTAAGTATTTGGTTCTTTGTATTCCTATGTAGTATTATGCTTATCTTCATACCT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480</w:t>
      </w:r>
    </w:p>
    <w:p w14:paraId="67B7334B" w14:textId="65545627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ATTTCCTAAGTATTTGGTTCTTTGTATTCCTATGTAGTATTATGCTTATCTTCATACCT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480</w:t>
      </w:r>
    </w:p>
    <w:p w14:paraId="7A37B17D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45A1022B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4CDD0BE7" w14:textId="6F7A04E9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TGCATATATTAGGTTTTAATGTTATGCCTCGAAGGATACCAGATTATCCCGATTTTATT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540</w:t>
      </w:r>
    </w:p>
    <w:p w14:paraId="571E866A" w14:textId="371B4A51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TGCATATATTAGGTTTTAATGTTATGCCTCGAAGGATACCAGATTATCCCGATTTTATT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540</w:t>
      </w:r>
    </w:p>
    <w:p w14:paraId="4917871E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26A77858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01C097C6" w14:textId="2CFEE004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CTTATATTAACACAATGTGTTCGATTGGTTCAATCTCTACTATCCTAATCATCTTAGCT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600</w:t>
      </w:r>
    </w:p>
    <w:p w14:paraId="548B2533" w14:textId="48E4C415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CTTATATTAACACAATGTGTTCGATTGGTTCAATCTCTACTATCCTAATCATCTTAGCT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600</w:t>
      </w:r>
    </w:p>
    <w:p w14:paraId="791EFE0D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3505387A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24546E9F" w14:textId="0B43302D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TGCTTTTATAATACAATAAGATTACAGGCGCATGTAAACTAGTCTTAAACACACCGCTC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660</w:t>
      </w:r>
    </w:p>
    <w:p w14:paraId="56249C7B" w14:textId="2B9BD9F5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TGCTTTTATAATACAATAAGATTACAGGCGCATGTAAACTAGTCTTAAACACACCGCTC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660</w:t>
      </w:r>
    </w:p>
    <w:p w14:paraId="559408E7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2B26672D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7B50FA58" w14:textId="15055AE8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TCACGTAAAAGAATCAATGGTGAGTCCTTTTGGTTGCTCCTTCTGGCTAGACTTTGACT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720</w:t>
      </w:r>
    </w:p>
    <w:p w14:paraId="6CA0E95E" w14:textId="097D3407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TCACGTAAAAGAATCAATGGTGAGTCCTTTTGGTTGCTCCTTCTGGCTAGACTTTGACT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720</w:t>
      </w:r>
    </w:p>
    <w:p w14:paraId="7425AE76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64A2D3AF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559FD34A" w14:textId="2341976F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GTTCAACCAGCCTGGGATCACAAAATATCTTTGTATGGTAAGATTGAGCGTGGACTATC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780</w:t>
      </w:r>
    </w:p>
    <w:p w14:paraId="6F799B3E" w14:textId="265B3B38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GTTCAACCAGCCTGGGATCACAAAATATCTTTGTATGGTAAGATTGAGCGTGGACTATC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780</w:t>
      </w:r>
    </w:p>
    <w:p w14:paraId="27457FCD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3044B311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5696539D" w14:textId="14FB882C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AATGAAACAATGTGCTCCACCGCTAGTCTAAGTCTCTAACATACCTTTTACCTTCAACT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840</w:t>
      </w:r>
    </w:p>
    <w:p w14:paraId="60128FF7" w14:textId="10A3B5A3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AATGAAACAATGTGCTCCACCGCTAGTCTAAGTCTCTAACATACCTTTTACCTTCAACT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840</w:t>
      </w:r>
    </w:p>
    <w:p w14:paraId="4329E014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388647F1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1282B8E1" w14:textId="737BE3C9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TACGGAACGTAACAAACCTCCAGGCAAAGAATAATATTTTGTTCAGCCACTGGTTCACC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900</w:t>
      </w:r>
    </w:p>
    <w:p w14:paraId="3BFB386D" w14:textId="72DE9159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TACGGAACGTAACAAACCTCCAGGCAAAGAATAATATTTTGTTCAGCCACTGGTTCACC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900</w:t>
      </w:r>
    </w:p>
    <w:p w14:paraId="2FB07947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20295DCE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6E006679" w14:textId="5F7B02C9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TCAACTACCTTGTTTCGACTTCGTACCGACTGTGTTATTGTAGCACATACTCTACCCTA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960</w:t>
      </w:r>
    </w:p>
    <w:p w14:paraId="20682A78" w14:textId="0D26B1D0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lastRenderedPageBreak/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TCAACTACCTTGTTTCGACTTCGTACCGACTGTGTTATTGTAGCACATACTCTACCCTA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3960</w:t>
      </w:r>
    </w:p>
    <w:p w14:paraId="5731F078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31E3123F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6F3FCEE1" w14:textId="20803568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GAAAGGGAGTCTATTCCCAAACAACCGGATCGTGTTGGCTAGGTGAACTAATCACGTTTC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4020</w:t>
      </w:r>
    </w:p>
    <w:p w14:paraId="7DF07F53" w14:textId="718D9D23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GAAAGGGAGTCTATTCCCAAACAACCGGATCGTGTTGGCTAGGTGAACTAATCACGTTTC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4020</w:t>
      </w:r>
    </w:p>
    <w:p w14:paraId="0E51A172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7B971123" w14:textId="77777777" w:rsidR="007239A1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6716BD91" w14:textId="77777777" w:rsidR="007239A1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57B52F7C" w14:textId="77777777" w:rsidR="007239A1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014911A4" w14:textId="5CEB8555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ATAAATACAATCAGTGAAAGCTCTTTTGATTTCCATGAAGTGAGTTACATATTAGATTC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4080</w:t>
      </w:r>
    </w:p>
    <w:p w14:paraId="6B368489" w14:textId="5266ED30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ATAAATACAATCAGTGAAAGCTCTTTTGATTTCCATGAAGTGAGTTACATATTAGATTC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4080</w:t>
      </w:r>
    </w:p>
    <w:p w14:paraId="2587724F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58390D5A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1FC20891" w14:textId="51A62613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TTTCGCTCCCTAAGAGTACCGCACCTATGAATATATGACACTCGTACGAGCACATCTAG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4140</w:t>
      </w:r>
    </w:p>
    <w:p w14:paraId="71CF7877" w14:textId="6E0F865C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TTTCGCTCCCTAAGAGTACCGCACCTATGAATATATGACACTCGTACGAGCACATCTAG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4140</w:t>
      </w:r>
    </w:p>
    <w:p w14:paraId="3F4D6C9C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184C6E6C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4734DF3B" w14:textId="64A260FE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CTATTACAGATGTGCTTTAAATATCAATTTTTCATATAACTTTGGTTTCTTACTTGCTA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4200</w:t>
      </w:r>
    </w:p>
    <w:p w14:paraId="5264A489" w14:textId="446FEDEE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CTATTACAGATGTGCTTTAAATATCAATTTTTCATATAACTTTGGTTTCTTACTTGCTA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4200</w:t>
      </w:r>
    </w:p>
    <w:p w14:paraId="7A090E42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4874E8CC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4813A676" w14:textId="15078E64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TGCCTTTGTAATGCAAATTATTACTGGTATTACTTTAGCCCTTCGATATACCTCGGAAGC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4260</w:t>
      </w:r>
    </w:p>
    <w:p w14:paraId="34E5DA3B" w14:textId="5DEE5E61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TGCCTTTGTAATGCAAATTATTACTGGTATTACTTTAGCCCTTCGATATACCTCGGAAGC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4260</w:t>
      </w:r>
    </w:p>
    <w:p w14:paraId="70F1C958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06C632DA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7C998EA9" w14:textId="1CA79717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TTCATACGCCTTTGTTAGCGTACAACATATAGTTAGGGAAGTAGGTGCTGGATGGGAAT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4320</w:t>
      </w:r>
    </w:p>
    <w:p w14:paraId="2A02F5D0" w14:textId="645C1DC0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TTCATACGCCTTTGTTAGCGTACAACATATAGTTAGGGAAGTAGGTGCTGGATGGGAAT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4320</w:t>
      </w:r>
    </w:p>
    <w:p w14:paraId="4E9CEF53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759616EB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19FA386C" w14:textId="3CEE4B22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TAGGATGTTACATGCTACTACTGCCTCATGTGTATTCGCGTTTATTTTAGTTCATATGA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4380</w:t>
      </w:r>
    </w:p>
    <w:p w14:paraId="2F53553C" w14:textId="1CC51EE9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TAGGATGTTACATGCTACTACTGCCTCATGTGTATTCGCGTTTATTTTAGTTCATATGA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4380</w:t>
      </w:r>
    </w:p>
    <w:p w14:paraId="2AF9BC02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49AE7111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443478EF" w14:textId="513F9607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TCGAGGAATGTACAACAGTAGTTACAGCTATTTAACTACTGCCTGGTTGTCTGGCTTGG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4440</w:t>
      </w:r>
    </w:p>
    <w:p w14:paraId="2C1047E9" w14:textId="0F6B6C07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TCGAGGAATGTACAACAGTAGTTACAGCTATTTAACTACTGCCTGGTTGTCTGGCTTGG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4440</w:t>
      </w:r>
    </w:p>
    <w:p w14:paraId="07A37C61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25E75AB3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378F471D" w14:textId="271C0816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TTTATATATTATTACTATTGCAACTGCCTTTCTTGGATATGTGTTACCATGGGGACAAA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4500</w:t>
      </w:r>
    </w:p>
    <w:p w14:paraId="0EA80552" w14:textId="796EE8AA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TTTATATATTATTACTATTGCAACTGCCTTTCTTGGATATGTGTTACCATGGGGACAAA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4500</w:t>
      </w:r>
    </w:p>
    <w:p w14:paraId="5EE0CFD6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719235A8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112163F9" w14:textId="2EE0B633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GAGTTTTTGGGGAGCCACAGTCATCACCAACCTCTTGTCTCCAATCCCTTACTTAGTACC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4560</w:t>
      </w:r>
    </w:p>
    <w:p w14:paraId="4904F756" w14:textId="7DBA8057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GAGTTTTTGGGGAGCCACAGTCATCACCAACCTCTTGTCTCCAATCCCTTACTTAGTACC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4560</w:t>
      </w:r>
    </w:p>
    <w:p w14:paraId="5E917AB4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0E1D2AC7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0FFED08A" w14:textId="76DA842F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TTGGTTACTAGGAGGGTTTTATGTCTCTGATGTTACCTTAAAACGTTTCTTCGTTTTAC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4620</w:t>
      </w:r>
    </w:p>
    <w:p w14:paraId="3D92F31C" w14:textId="380E0592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TTGGTTACTAGGAGGGTTTTATGTCTCTGATGTTACCTTAAAACGTTTCTTCGTTTTACA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4620</w:t>
      </w:r>
    </w:p>
    <w:p w14:paraId="49853CC2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1778B22D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0C5817B5" w14:textId="0CF88DAE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TTTTGTACTTCCTTTTGTAGGTTGTGTTCTAATAGTATTACATATCTTCTATTTACATC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4680</w:t>
      </w:r>
    </w:p>
    <w:p w14:paraId="2A922670" w14:textId="3660054F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TTTTGTACTTCCTTTTGTAGGTTGTGTTCTAATAGTATTACATATCTTCTATTTACATC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4680</w:t>
      </w:r>
    </w:p>
    <w:p w14:paraId="43D96C8E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**********************************************</w:t>
      </w:r>
    </w:p>
    <w:p w14:paraId="07266393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</w:p>
    <w:p w14:paraId="66C6A5AA" w14:textId="1CB86AEA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Wien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AAACGGTTCTAGTA</w:t>
      </w:r>
      <w:r w:rsidR="00EA11C8" w:rsidRPr="007239A1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TC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CTGCG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4703</w:t>
      </w:r>
    </w:p>
    <w:p w14:paraId="6DCE4B7D" w14:textId="69EA43DC" w:rsidR="00EA11C8" w:rsidRPr="00EA11C8" w:rsidRDefault="007239A1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Hol-I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AAACGGTTCTAGTA</w:t>
      </w:r>
      <w:r w:rsidR="00EA11C8" w:rsidRPr="007239A1">
        <w:rPr>
          <w:rFonts w:ascii="Courier New" w:eastAsia="Times New Roman" w:hAnsi="Courier New" w:cs="Courier New"/>
          <w:color w:val="FF0000"/>
          <w:sz w:val="18"/>
          <w:szCs w:val="18"/>
          <w:lang w:eastAsia="en-GB"/>
        </w:rPr>
        <w:t>AT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>CCTGCGG</w:t>
      </w:r>
      <w:r w:rsidR="00EA11C8"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ab/>
        <w:t>4703</w:t>
      </w:r>
    </w:p>
    <w:p w14:paraId="1E32E75C" w14:textId="77777777" w:rsidR="00EA11C8" w:rsidRPr="00EA11C8" w:rsidRDefault="00EA11C8" w:rsidP="00EA11C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</w:pPr>
      <w:r w:rsidRPr="00EA11C8">
        <w:rPr>
          <w:rFonts w:ascii="Courier New" w:eastAsia="Times New Roman" w:hAnsi="Courier New" w:cs="Courier New"/>
          <w:color w:val="000000"/>
          <w:sz w:val="18"/>
          <w:szCs w:val="18"/>
          <w:lang w:eastAsia="en-GB"/>
        </w:rPr>
        <w:t xml:space="preserve">           **************: *******</w:t>
      </w:r>
    </w:p>
    <w:p w14:paraId="1F06CCE2" w14:textId="77777777" w:rsidR="00E62B09" w:rsidRDefault="00E62B09"/>
    <w:sectPr w:rsidR="00E62B09" w:rsidSect="00814596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1C8"/>
    <w:rsid w:val="004E778D"/>
    <w:rsid w:val="007239A1"/>
    <w:rsid w:val="00814596"/>
    <w:rsid w:val="00DA12A9"/>
    <w:rsid w:val="00E62B09"/>
    <w:rsid w:val="00EA1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5A6C6"/>
  <w15:chartTrackingRefBased/>
  <w15:docId w15:val="{42D2077C-C6A5-40D0-B499-4D70EF584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493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073</Words>
  <Characters>23220</Characters>
  <Application>Microsoft Office Word</Application>
  <DocSecurity>0</DocSecurity>
  <Lines>193</Lines>
  <Paragraphs>54</Paragraphs>
  <ScaleCrop>false</ScaleCrop>
  <Company>Vetmeduni Vienna</Company>
  <LinksUpToDate>false</LinksUpToDate>
  <CharactersWithSpaces>27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z Bustos Teresa</dc:creator>
  <cp:keywords/>
  <dc:description/>
  <cp:lastModifiedBy>Cruz Bustos Teresa</cp:lastModifiedBy>
  <cp:revision>2</cp:revision>
  <dcterms:created xsi:type="dcterms:W3CDTF">2024-05-06T07:36:00Z</dcterms:created>
  <dcterms:modified xsi:type="dcterms:W3CDTF">2024-05-06T07:36:00Z</dcterms:modified>
</cp:coreProperties>
</file>